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E1279A" w14:textId="5C06750C" w:rsidR="0071770B" w:rsidRPr="00F14755" w:rsidRDefault="00E2189C" w:rsidP="00F14755">
      <w:pPr>
        <w:pStyle w:val="berschrift2"/>
      </w:pPr>
      <w:r w:rsidRPr="00F14755">
        <w:t xml:space="preserve">Appendix - </w:t>
      </w:r>
      <w:r w:rsidR="00BD4031" w:rsidRPr="00F14755">
        <w:t xml:space="preserve">Supplementary </w:t>
      </w:r>
      <w:r w:rsidR="00EA4ED6" w:rsidRPr="00F14755">
        <w:t>data t</w:t>
      </w:r>
      <w:r w:rsidR="00BD4031" w:rsidRPr="00F14755">
        <w:t>ables</w:t>
      </w:r>
    </w:p>
    <w:p w14:paraId="1C6C5605" w14:textId="77777777" w:rsidR="00E61012" w:rsidRDefault="00E61012" w:rsidP="00F14755">
      <w:bookmarkStart w:id="0" w:name="_Ref147820718"/>
    </w:p>
    <w:p w14:paraId="2F1FD5FF" w14:textId="4AE4AE79" w:rsidR="002B2D9E" w:rsidRPr="00F14755" w:rsidRDefault="002B2D9E" w:rsidP="002B2D9E">
      <w:r>
        <w:t xml:space="preserve">Supplementary </w:t>
      </w:r>
      <w:r w:rsidRPr="00F14755">
        <w:t xml:space="preserve">Table </w:t>
      </w:r>
      <w:r>
        <w:t>S</w:t>
      </w:r>
      <w:r>
        <w:t>1</w:t>
      </w:r>
      <w:r w:rsidRPr="00F14755">
        <w:t>: Data record</w:t>
      </w:r>
      <w:r>
        <w:t>s</w:t>
      </w:r>
      <w:r w:rsidRPr="00F14755">
        <w:t xml:space="preserve"> summary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580"/>
        <w:gridCol w:w="1138"/>
        <w:gridCol w:w="1138"/>
        <w:gridCol w:w="1138"/>
        <w:gridCol w:w="1448"/>
        <w:gridCol w:w="1138"/>
      </w:tblGrid>
      <w:tr w:rsidR="002B2D9E" w:rsidRPr="003E2482" w14:paraId="25BFD4E7" w14:textId="77777777" w:rsidTr="008723A2">
        <w:trPr>
          <w:trHeight w:val="300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73615C1E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FFFFFF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FFFFFF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5B9BD5"/>
              <w:left w:val="single" w:sz="4" w:space="0" w:color="5B9BD5"/>
              <w:bottom w:val="nil"/>
              <w:right w:val="single" w:sz="4" w:space="0" w:color="5B9BD5"/>
            </w:tcBorders>
            <w:shd w:val="clear" w:color="5B9BD5" w:fill="5B9BD5"/>
            <w:noWrap/>
            <w:vAlign w:val="bottom"/>
            <w:hideMark/>
          </w:tcPr>
          <w:p w14:paraId="7917EBD9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FFFFFF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FFFFFF"/>
                <w:sz w:val="22"/>
                <w:szCs w:val="22"/>
                <w:lang w:eastAsia="en-AU"/>
              </w:rPr>
              <w:t>Age Group</w:t>
            </w:r>
          </w:p>
        </w:tc>
      </w:tr>
      <w:tr w:rsidR="002B2D9E" w:rsidRPr="003E2482" w14:paraId="638F4708" w14:textId="77777777" w:rsidTr="008723A2">
        <w:trPr>
          <w:trHeight w:val="315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B575924" w14:textId="77777777" w:rsidR="002B2D9E" w:rsidRPr="003E2482" w:rsidRDefault="002B2D9E" w:rsidP="008723A2">
            <w:pPr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038EE5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0-19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08DD8B6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20-65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BF78C9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66up</w:t>
            </w:r>
          </w:p>
        </w:tc>
        <w:tc>
          <w:tcPr>
            <w:tcW w:w="144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899979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Unknown</w:t>
            </w:r>
          </w:p>
        </w:tc>
        <w:tc>
          <w:tcPr>
            <w:tcW w:w="1138" w:type="dxa"/>
            <w:tcBorders>
              <w:top w:val="nil"/>
              <w:left w:val="single" w:sz="12" w:space="0" w:color="5B9BD5"/>
              <w:bottom w:val="nil"/>
              <w:right w:val="single" w:sz="4" w:space="0" w:color="5B9BD5"/>
            </w:tcBorders>
            <w:shd w:val="clear" w:color="000000" w:fill="B4C6E7"/>
            <w:noWrap/>
            <w:vAlign w:val="center"/>
            <w:hideMark/>
          </w:tcPr>
          <w:p w14:paraId="01D1AABA" w14:textId="77777777" w:rsidR="002B2D9E" w:rsidRPr="003E2482" w:rsidRDefault="002B2D9E" w:rsidP="008723A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Total</w:t>
            </w:r>
          </w:p>
        </w:tc>
      </w:tr>
      <w:tr w:rsidR="002B2D9E" w:rsidRPr="003E2482" w14:paraId="301FC70C" w14:textId="77777777" w:rsidTr="008723A2">
        <w:trPr>
          <w:trHeight w:val="300"/>
        </w:trPr>
        <w:tc>
          <w:tcPr>
            <w:tcW w:w="2580" w:type="dxa"/>
            <w:tcBorders>
              <w:top w:val="single" w:sz="8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739" w14:textId="77777777" w:rsidR="002B2D9E" w:rsidRPr="003E2482" w:rsidRDefault="002B2D9E" w:rsidP="008723A2">
            <w:pPr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Population</w:t>
            </w:r>
          </w:p>
        </w:tc>
        <w:tc>
          <w:tcPr>
            <w:tcW w:w="1138" w:type="dxa"/>
            <w:tcBorders>
              <w:top w:val="single" w:sz="8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ECBE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30,387</w:t>
            </w:r>
          </w:p>
        </w:tc>
        <w:tc>
          <w:tcPr>
            <w:tcW w:w="1138" w:type="dxa"/>
            <w:tcBorders>
              <w:top w:val="single" w:sz="8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738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37,581</w:t>
            </w:r>
          </w:p>
        </w:tc>
        <w:tc>
          <w:tcPr>
            <w:tcW w:w="1138" w:type="dxa"/>
            <w:tcBorders>
              <w:top w:val="single" w:sz="8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3BED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39,006</w:t>
            </w:r>
          </w:p>
        </w:tc>
        <w:tc>
          <w:tcPr>
            <w:tcW w:w="1448" w:type="dxa"/>
            <w:tcBorders>
              <w:top w:val="single" w:sz="8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FDC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single" w:sz="8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3E1FFD1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06,974</w:t>
            </w:r>
          </w:p>
        </w:tc>
      </w:tr>
      <w:tr w:rsidR="002B2D9E" w:rsidRPr="003E2482" w14:paraId="300C0C8E" w14:textId="77777777" w:rsidTr="008723A2">
        <w:trPr>
          <w:trHeight w:val="300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4E23F432" w14:textId="77777777" w:rsidR="002B2D9E" w:rsidRPr="003E2482" w:rsidRDefault="002B2D9E" w:rsidP="008723A2">
            <w:pPr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All record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5BFE06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1,259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2D208B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60,867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4651B5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0,696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B96517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,020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4D68297A" w14:textId="77777777" w:rsidR="002B2D9E" w:rsidRPr="003E2482" w:rsidRDefault="002B2D9E" w:rsidP="008723A2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63,842</w:t>
            </w:r>
          </w:p>
        </w:tc>
      </w:tr>
      <w:tr w:rsidR="002B2D9E" w:rsidRPr="003E2482" w14:paraId="31517720" w14:textId="77777777" w:rsidTr="008723A2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841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Infection/Case event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932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1,971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5FF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29,632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8BD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6,511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34D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4F6F63E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98,148</w:t>
            </w:r>
          </w:p>
        </w:tc>
      </w:tr>
      <w:tr w:rsidR="002B2D9E" w:rsidRPr="003E2482" w14:paraId="252B3F92" w14:textId="77777777" w:rsidTr="008723A2">
        <w:trPr>
          <w:trHeight w:val="300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1D53CEDC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Infected individual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3333854C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0,056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5A8D7100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25,822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7F34F645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6,263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2DD8BD23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6EDCBC28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92,175</w:t>
            </w:r>
          </w:p>
        </w:tc>
      </w:tr>
      <w:tr w:rsidR="002B2D9E" w:rsidRPr="003E2482" w14:paraId="02972D9A" w14:textId="77777777" w:rsidTr="008723A2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14:paraId="07329364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Quarantine events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484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3,761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6D7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8,553</w:t>
            </w:r>
          </w:p>
        </w:tc>
        <w:tc>
          <w:tcPr>
            <w:tcW w:w="113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C9B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,339</w:t>
            </w:r>
          </w:p>
        </w:tc>
        <w:tc>
          <w:tcPr>
            <w:tcW w:w="1448" w:type="dxa"/>
            <w:tcBorders>
              <w:top w:val="nil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2BC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88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B2AC368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8,641</w:t>
            </w:r>
          </w:p>
        </w:tc>
      </w:tr>
      <w:tr w:rsidR="002B2D9E" w:rsidRPr="003E2482" w14:paraId="38B2F5F0" w14:textId="77777777" w:rsidTr="008723A2">
        <w:trPr>
          <w:trHeight w:val="300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7CBD159E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Quarantined individual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F3578B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2,092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727732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6,510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536AD8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,220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36A45B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88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024C0045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4,810</w:t>
            </w:r>
          </w:p>
        </w:tc>
      </w:tr>
      <w:tr w:rsidR="002B2D9E" w:rsidRPr="003E2482" w14:paraId="6872D445" w14:textId="77777777" w:rsidTr="008723A2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14:paraId="4491CBBC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Quarantined case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A15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,473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8D9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,318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924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,154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ABD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nil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7B1BB80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2,947</w:t>
            </w:r>
          </w:p>
        </w:tc>
      </w:tr>
      <w:tr w:rsidR="002B2D9E" w:rsidRPr="003E2482" w14:paraId="478A3088" w14:textId="77777777" w:rsidTr="008723A2">
        <w:trPr>
          <w:trHeight w:val="300"/>
        </w:trPr>
        <w:tc>
          <w:tcPr>
            <w:tcW w:w="25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184652CE" w14:textId="77777777" w:rsidR="002B2D9E" w:rsidRPr="003E2482" w:rsidRDefault="002B2D9E" w:rsidP="008723A2">
            <w:pPr>
              <w:keepNext w:val="0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Deaths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5CE3665A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1ADA6968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0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480A8509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52</w:t>
            </w:r>
          </w:p>
        </w:tc>
        <w:tc>
          <w:tcPr>
            <w:tcW w:w="144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D9E1F2"/>
            <w:noWrap/>
            <w:vAlign w:val="bottom"/>
            <w:hideMark/>
          </w:tcPr>
          <w:p w14:paraId="569E8455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single" w:sz="4" w:space="0" w:color="5B9BD5"/>
              <w:left w:val="single" w:sz="12" w:space="0" w:color="5B9BD5"/>
              <w:bottom w:val="single" w:sz="4" w:space="0" w:color="5B9BD5"/>
              <w:right w:val="single" w:sz="4" w:space="0" w:color="5B9BD5"/>
            </w:tcBorders>
            <w:shd w:val="clear" w:color="000000" w:fill="D9E1F2"/>
            <w:noWrap/>
            <w:vAlign w:val="bottom"/>
            <w:hideMark/>
          </w:tcPr>
          <w:p w14:paraId="1A479775" w14:textId="77777777" w:rsidR="002B2D9E" w:rsidRPr="003E2482" w:rsidRDefault="002B2D9E" w:rsidP="008723A2">
            <w:pPr>
              <w:keepNext w:val="0"/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32</w:t>
            </w:r>
          </w:p>
        </w:tc>
      </w:tr>
    </w:tbl>
    <w:p w14:paraId="1B74A0C2" w14:textId="77777777" w:rsidR="002B2D9E" w:rsidRPr="00BD4031" w:rsidRDefault="002B2D9E" w:rsidP="002B2D9E">
      <w:pPr>
        <w:keepNext w:val="0"/>
      </w:pPr>
    </w:p>
    <w:p w14:paraId="77D89596" w14:textId="11367F78" w:rsidR="00BD4031" w:rsidRPr="00F14755" w:rsidRDefault="00E61012" w:rsidP="00F14755">
      <w:r>
        <w:lastRenderedPageBreak/>
        <w:t xml:space="preserve">Supplementary </w:t>
      </w:r>
      <w:r w:rsidR="00BD4031" w:rsidRPr="00F14755">
        <w:t xml:space="preserve">Table </w:t>
      </w:r>
      <w:r>
        <w:t>S</w:t>
      </w:r>
      <w:bookmarkEnd w:id="0"/>
      <w:r w:rsidR="002B2D9E">
        <w:t>2</w:t>
      </w:r>
      <w:r w:rsidR="00BD4031" w:rsidRPr="00F14755">
        <w:t xml:space="preserve">. </w:t>
      </w:r>
      <w:r w:rsidR="00AC6582" w:rsidRPr="00F14755">
        <w:t>Proportion of age group</w:t>
      </w:r>
      <w:r w:rsidR="007C4899" w:rsidRPr="00F14755">
        <w:t>s</w:t>
      </w:r>
      <w:r w:rsidR="00AC6582" w:rsidRPr="00F14755">
        <w:t xml:space="preserve"> in total population, infected, quarantined and fatalities during first five phases of the COVID-19 pandemic</w:t>
      </w:r>
      <w:r w:rsidR="00BD4031" w:rsidRPr="00F14755">
        <w:t>.</w:t>
      </w:r>
    </w:p>
    <w:p w14:paraId="70D95EB1" w14:textId="4D469426" w:rsidR="007C4899" w:rsidRDefault="00CE0762" w:rsidP="00F14755">
      <w:r w:rsidRPr="00CE0762">
        <w:rPr>
          <w:noProof/>
          <w:lang w:eastAsia="en-AU"/>
        </w:rPr>
        <w:drawing>
          <wp:inline distT="0" distB="0" distL="0" distR="0" wp14:anchorId="0B0925BC" wp14:editId="5C79F44B">
            <wp:extent cx="5486400" cy="6033322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3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A9419" w14:textId="47B3F2D7" w:rsidR="006059D9" w:rsidRDefault="006059D9" w:rsidP="00F14755">
      <w:pPr>
        <w:keepNext w:val="0"/>
      </w:pPr>
    </w:p>
    <w:p w14:paraId="58EB34B6" w14:textId="3B39FC1C" w:rsidR="002A66B4" w:rsidRPr="00F14755" w:rsidRDefault="00E61012" w:rsidP="00F14755">
      <w:bookmarkStart w:id="1" w:name="_Ref151015674"/>
      <w:r>
        <w:lastRenderedPageBreak/>
        <w:t xml:space="preserve">Supplementary </w:t>
      </w:r>
      <w:r w:rsidRPr="00F14755">
        <w:t xml:space="preserve">Table </w:t>
      </w:r>
      <w:r>
        <w:t>S</w:t>
      </w:r>
      <w:bookmarkEnd w:id="1"/>
      <w:r w:rsidR="002B2D9E">
        <w:t>3</w:t>
      </w:r>
      <w:r w:rsidR="002A66B4" w:rsidRPr="00F14755">
        <w:t>. R</w:t>
      </w:r>
      <w:r w:rsidR="005503B5" w:rsidRPr="00F14755">
        <w:t>isks and r</w:t>
      </w:r>
      <w:r w:rsidR="002A66B4" w:rsidRPr="00F14755">
        <w:t>elative risk</w:t>
      </w:r>
      <w:r w:rsidR="005503B5" w:rsidRPr="00F14755">
        <w:t>s</w:t>
      </w:r>
      <w:r w:rsidR="002A66B4" w:rsidRPr="00F14755">
        <w:t xml:space="preserve"> of quarantine, infection and death </w:t>
      </w:r>
      <w:r w:rsidR="005503B5" w:rsidRPr="00F14755">
        <w:t xml:space="preserve">during first </w:t>
      </w:r>
      <w:r w:rsidR="007134CA" w:rsidRPr="00F14755">
        <w:t>five phases</w:t>
      </w:r>
      <w:r w:rsidR="005503B5" w:rsidRPr="00F14755">
        <w:t xml:space="preserve"> of the pandemic of young, adult </w:t>
      </w:r>
      <w:r w:rsidR="002A66B4" w:rsidRPr="00F14755">
        <w:t>and elderly people.</w:t>
      </w:r>
    </w:p>
    <w:p w14:paraId="525218B6" w14:textId="3A1E713E" w:rsidR="002A66B4" w:rsidRDefault="00502114" w:rsidP="00F14755">
      <w:pPr>
        <w:keepNext w:val="0"/>
      </w:pPr>
      <w:r w:rsidRPr="00502114">
        <w:rPr>
          <w:noProof/>
          <w:lang w:eastAsia="en-AU"/>
        </w:rPr>
        <w:drawing>
          <wp:inline distT="0" distB="0" distL="0" distR="0" wp14:anchorId="62BB2D59" wp14:editId="65681F8D">
            <wp:extent cx="4636800" cy="78179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800" cy="7817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DCB6B" w14:textId="77777777" w:rsidR="005503B5" w:rsidRPr="00E14F2F" w:rsidRDefault="005503B5" w:rsidP="00F14755"/>
    <w:p w14:paraId="0BD9E813" w14:textId="33093735" w:rsidR="00EE0B9D" w:rsidRPr="00CA6F49" w:rsidRDefault="00E61012" w:rsidP="00EE0B9D">
      <w:r>
        <w:t xml:space="preserve">Supplementary </w:t>
      </w:r>
      <w:r w:rsidRPr="00F14755">
        <w:t xml:space="preserve">Table </w:t>
      </w:r>
      <w:r>
        <w:t>S</w:t>
      </w:r>
      <w:r w:rsidR="002B2D9E">
        <w:t>4</w:t>
      </w:r>
      <w:r w:rsidR="00EE0B9D" w:rsidRPr="00CA6F49">
        <w:t>. Proportion, risk and relative risk of infection, quarantine and death</w:t>
      </w:r>
      <w:r w:rsidR="00EE0B9D">
        <w:t xml:space="preserve">, </w:t>
      </w:r>
      <w:r w:rsidR="002B2D9E">
        <w:t>in</w:t>
      </w:r>
      <w:r w:rsidR="00EE0B9D">
        <w:t xml:space="preserve"> </w:t>
      </w:r>
      <w:r w:rsidR="00EE0B9D" w:rsidRPr="00CA6F49">
        <w:t xml:space="preserve">women and men, and </w:t>
      </w:r>
      <w:r w:rsidR="00EE0B9D">
        <w:t xml:space="preserve">persons living in </w:t>
      </w:r>
      <w:r w:rsidR="00EE0B9D" w:rsidRPr="00CA6F49">
        <w:t>Heidelberg and Rhein-Neckar-Kreis.</w:t>
      </w:r>
    </w:p>
    <w:p w14:paraId="41A8D919" w14:textId="19D7134C" w:rsidR="00EE0B9D" w:rsidRDefault="0006012C" w:rsidP="00EE0B9D">
      <w:r w:rsidRPr="0006012C">
        <w:rPr>
          <w:noProof/>
          <w:lang w:eastAsia="en-AU"/>
        </w:rPr>
        <w:drawing>
          <wp:inline distT="0" distB="0" distL="0" distR="0" wp14:anchorId="36764F46" wp14:editId="0CEA0F18">
            <wp:extent cx="5486400" cy="2719740"/>
            <wp:effectExtent l="0" t="0" r="0" b="444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1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C0C65" w14:textId="48446AF6" w:rsidR="00BC27EA" w:rsidRDefault="00BC27EA" w:rsidP="00BC27EA">
      <w:pPr>
        <w:keepNext w:val="0"/>
      </w:pPr>
    </w:p>
    <w:p w14:paraId="35FF18A1" w14:textId="29CA87BC" w:rsidR="00BC27EA" w:rsidRPr="00E94C68" w:rsidRDefault="00BC27EA" w:rsidP="00BC27EA">
      <w:r>
        <w:lastRenderedPageBreak/>
        <w:t xml:space="preserve">Supplementary </w:t>
      </w:r>
      <w:r w:rsidRPr="00F14755">
        <w:t xml:space="preserve">Table </w:t>
      </w:r>
      <w:r>
        <w:t>S</w:t>
      </w:r>
      <w:r>
        <w:t>5</w:t>
      </w:r>
      <w:r w:rsidRPr="00E94C68">
        <w:t xml:space="preserve">: </w:t>
      </w:r>
      <w:r w:rsidRPr="00A362FA">
        <w:t>R</w:t>
      </w:r>
      <w:r>
        <w:t>isks and r</w:t>
      </w:r>
      <w:r w:rsidRPr="00A362FA">
        <w:t>elative risk</w:t>
      </w:r>
      <w:r>
        <w:t>s</w:t>
      </w:r>
      <w:r w:rsidRPr="00A362FA">
        <w:t xml:space="preserve"> of quarantine, infection and death </w:t>
      </w:r>
      <w:r>
        <w:t xml:space="preserve">during first five phases of the pandemic of very young (0-5), young (6-19), adult (20-65) </w:t>
      </w:r>
      <w:r w:rsidRPr="00A362FA">
        <w:t>and elderly people</w:t>
      </w:r>
      <w:r>
        <w:t xml:space="preserve"> (over 65)</w:t>
      </w:r>
      <w:r w:rsidRPr="00A362FA">
        <w:t>.</w:t>
      </w:r>
    </w:p>
    <w:p w14:paraId="1660B208" w14:textId="77777777" w:rsidR="00BC27EA" w:rsidRDefault="00BC27EA" w:rsidP="00BC27EA">
      <w:pPr>
        <w:keepNext w:val="0"/>
      </w:pPr>
      <w:r w:rsidRPr="0006012C">
        <w:rPr>
          <w:noProof/>
          <w:lang w:eastAsia="en-AU"/>
        </w:rPr>
        <w:drawing>
          <wp:inline distT="0" distB="0" distL="0" distR="0" wp14:anchorId="169A92B5" wp14:editId="47ABC747">
            <wp:extent cx="4668877" cy="7675880"/>
            <wp:effectExtent l="0" t="0" r="0" b="127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967" cy="7677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84B58" w14:textId="77777777" w:rsidR="00BC27EA" w:rsidRDefault="00BC27EA" w:rsidP="00EE0B9D"/>
    <w:p w14:paraId="1ED1B923" w14:textId="77777777" w:rsidR="00EE0B9D" w:rsidRPr="00CA6F49" w:rsidRDefault="00EE0B9D" w:rsidP="00EE0B9D">
      <w:pPr>
        <w:keepNext w:val="0"/>
      </w:pPr>
    </w:p>
    <w:p w14:paraId="449DD144" w14:textId="1ED41A28" w:rsidR="002A66B4" w:rsidRPr="00CA6F49" w:rsidRDefault="00E61012" w:rsidP="00320F70">
      <w:r>
        <w:t xml:space="preserve">Supplementary </w:t>
      </w:r>
      <w:r w:rsidRPr="00F14755">
        <w:t xml:space="preserve">Table </w:t>
      </w:r>
      <w:r>
        <w:t>S</w:t>
      </w:r>
      <w:r w:rsidR="00BC27EA">
        <w:t>6</w:t>
      </w:r>
      <w:r w:rsidR="00F14755">
        <w:t xml:space="preserve">: </w:t>
      </w:r>
      <w:r w:rsidR="00320F70">
        <w:t>Quarantine / contact tracing Fβ score, sensitivity, positive predictive value (PPV) and ratio of quarantine to cases within different age groups during first 5 phases of COVID-19 pandemic.</w:t>
      </w:r>
    </w:p>
    <w:p w14:paraId="3B9A0C34" w14:textId="0ECF269B" w:rsidR="00716199" w:rsidRDefault="00F14755" w:rsidP="00F14755">
      <w:r w:rsidRPr="00F14755">
        <w:rPr>
          <w:noProof/>
          <w:lang w:eastAsia="en-AU"/>
        </w:rPr>
        <w:drawing>
          <wp:inline distT="0" distB="0" distL="0" distR="0" wp14:anchorId="18AC6CA1" wp14:editId="5350293A">
            <wp:extent cx="4876800" cy="3842629"/>
            <wp:effectExtent l="0" t="0" r="0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751" cy="385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300E9" w14:textId="3654DA08" w:rsidR="00F01326" w:rsidRDefault="00F01326" w:rsidP="002B2D9E">
      <w:pPr>
        <w:keepNext w:val="0"/>
      </w:pPr>
    </w:p>
    <w:p w14:paraId="14A5B090" w14:textId="3221582D" w:rsidR="00F01326" w:rsidRDefault="00E61012" w:rsidP="002B2D9E">
      <w:r>
        <w:lastRenderedPageBreak/>
        <w:t xml:space="preserve">Supplementary </w:t>
      </w:r>
      <w:r w:rsidRPr="00F14755">
        <w:t xml:space="preserve">Table </w:t>
      </w:r>
      <w:r>
        <w:t>S</w:t>
      </w:r>
      <w:r w:rsidR="002B2D9E">
        <w:t>7</w:t>
      </w:r>
      <w:r w:rsidR="00F01326">
        <w:t>: Infection and quarantine contingency tables with unweighted F-score</w:t>
      </w:r>
      <w:r w:rsidR="002B2D9E">
        <w:t>s</w:t>
      </w:r>
      <w:bookmarkStart w:id="2" w:name="_GoBack"/>
      <w:bookmarkEnd w:id="2"/>
      <w:r w:rsidR="00F01326">
        <w:t>.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1191"/>
        <w:gridCol w:w="436"/>
        <w:gridCol w:w="1413"/>
        <w:gridCol w:w="1419"/>
        <w:gridCol w:w="1621"/>
      </w:tblGrid>
      <w:tr w:rsidR="003E2482" w:rsidRPr="003E2482" w14:paraId="7616874B" w14:textId="77777777" w:rsidTr="003E2482">
        <w:trPr>
          <w:trHeight w:val="405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50AE7D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2CC87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595959"/>
            <w:vAlign w:val="center"/>
            <w:hideMark/>
          </w:tcPr>
          <w:p w14:paraId="3FAD05B9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Quarantine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6BC16A43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F-score</w:t>
            </w:r>
          </w:p>
        </w:tc>
      </w:tr>
      <w:tr w:rsidR="003E2482" w:rsidRPr="003E2482" w14:paraId="75C94148" w14:textId="77777777" w:rsidTr="003E2482">
        <w:trPr>
          <w:trHeight w:val="390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514B4B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709D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66EDE2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C0CF72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E301CF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</w:tr>
      <w:tr w:rsidR="003E2482" w:rsidRPr="003E2482" w14:paraId="7E209008" w14:textId="77777777" w:rsidTr="003E2482">
        <w:trPr>
          <w:trHeight w:val="37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4DA5440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 xml:space="preserve">Infected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DF0713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25F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T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13CB2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FN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22DB6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2TP/</w:t>
            </w: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br/>
              <w:t>(2TP+FP+FN)</w:t>
            </w:r>
          </w:p>
        </w:tc>
      </w:tr>
      <w:tr w:rsidR="003E2482" w:rsidRPr="003E2482" w14:paraId="14C7C67C" w14:textId="77777777" w:rsidTr="003E2482">
        <w:trPr>
          <w:trHeight w:val="3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4278D8" w14:textId="77777777" w:rsidR="003E2482" w:rsidRPr="003E2482" w:rsidRDefault="003E2482" w:rsidP="002B2D9E">
            <w:pPr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22CCB7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3E94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19327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TN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6FB6A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  <w:tr w:rsidR="003E2482" w:rsidRPr="003E2482" w14:paraId="47ED07F2" w14:textId="77777777" w:rsidTr="003E248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F1646A2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Phase 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A0888C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3894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4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E57D0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1,68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B9C6E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0.075</w:t>
            </w:r>
          </w:p>
        </w:tc>
      </w:tr>
      <w:tr w:rsidR="003E2482" w:rsidRPr="003E2482" w14:paraId="6D280C06" w14:textId="77777777" w:rsidTr="003E248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569C8A" w14:textId="77777777" w:rsidR="003E2482" w:rsidRPr="003E2482" w:rsidRDefault="003E2482" w:rsidP="002B2D9E">
            <w:pPr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C03AD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1D4F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8,1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41E44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696,738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9E3E1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  <w:tr w:rsidR="003E2482" w:rsidRPr="003E2482" w14:paraId="5E52A5CD" w14:textId="77777777" w:rsidTr="003E2482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3462217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Phase 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AB940C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6FD1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5,8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D8E80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11,00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09BB8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0.206</w:t>
            </w:r>
          </w:p>
        </w:tc>
      </w:tr>
      <w:tr w:rsidR="003E2482" w:rsidRPr="003E2482" w14:paraId="2CA83F1B" w14:textId="77777777" w:rsidTr="003E2482">
        <w:trPr>
          <w:trHeight w:val="28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AFA003" w14:textId="77777777" w:rsidR="003E2482" w:rsidRPr="003E2482" w:rsidRDefault="003E2482" w:rsidP="002B2D9E">
            <w:pPr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9A5434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22CF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33,8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D49D3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656,283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5E969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  <w:tr w:rsidR="003E2482" w:rsidRPr="003E2482" w14:paraId="1E8ED35A" w14:textId="77777777" w:rsidTr="003E2482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4D89C01B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Phase 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9BA8B8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7DA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3,4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1FBA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5,31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0027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0.276</w:t>
            </w:r>
          </w:p>
        </w:tc>
      </w:tr>
      <w:tr w:rsidR="003E2482" w:rsidRPr="003E2482" w14:paraId="1E800F40" w14:textId="77777777" w:rsidTr="003E248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EEED9" w14:textId="77777777" w:rsidR="003E2482" w:rsidRPr="003E2482" w:rsidRDefault="003E2482" w:rsidP="002B2D9E">
            <w:pPr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2DDBCA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AFDE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12,9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8CF88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685,201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E8639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  <w:tr w:rsidR="003E2482" w:rsidRPr="003E2482" w14:paraId="4091911F" w14:textId="77777777" w:rsidTr="003E248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31D5DC39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Phase 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6E459B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2F6A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2,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4C2C3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20,35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70BB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0.143</w:t>
            </w:r>
          </w:p>
        </w:tc>
      </w:tr>
      <w:tr w:rsidR="003E2482" w:rsidRPr="003E2482" w14:paraId="602E755C" w14:textId="77777777" w:rsidTr="003E248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792E46" w14:textId="77777777" w:rsidR="003E2482" w:rsidRPr="003E2482" w:rsidRDefault="003E2482" w:rsidP="002B2D9E">
            <w:pPr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F10F5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5E1E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6,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27DF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678,060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82BA1" w14:textId="77777777" w:rsidR="003E2482" w:rsidRPr="003E2482" w:rsidRDefault="003E2482" w:rsidP="002B2D9E">
            <w:pPr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  <w:tr w:rsidR="003E2482" w:rsidRPr="003E2482" w14:paraId="41FC4783" w14:textId="77777777" w:rsidTr="003E2482">
        <w:trPr>
          <w:trHeight w:val="34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595959"/>
            <w:vAlign w:val="center"/>
            <w:hideMark/>
          </w:tcPr>
          <w:p w14:paraId="71593B43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EEECE1"/>
                <w:lang w:eastAsia="en-AU"/>
              </w:rPr>
            </w:pPr>
            <w:r w:rsidRPr="003E2482">
              <w:rPr>
                <w:rFonts w:eastAsia="Times New Roman"/>
                <w:bCs w:val="0"/>
                <w:color w:val="EEECE1"/>
                <w:lang w:eastAsia="en-AU"/>
              </w:rPr>
              <w:t>Phase 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436850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78FD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1,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F5708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146,84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A8E91" w14:textId="77777777" w:rsidR="003E2482" w:rsidRPr="003E2482" w:rsidRDefault="003E2482" w:rsidP="002B2D9E">
            <w:pPr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0.013</w:t>
            </w:r>
          </w:p>
        </w:tc>
      </w:tr>
      <w:tr w:rsidR="003E2482" w:rsidRPr="003E2482" w14:paraId="56F0EAFC" w14:textId="77777777" w:rsidTr="003E2482">
        <w:trPr>
          <w:trHeight w:val="28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04994" w14:textId="77777777" w:rsidR="003E2482" w:rsidRPr="003E2482" w:rsidRDefault="003E2482" w:rsidP="003E2482">
            <w:pPr>
              <w:keepNext w:val="0"/>
              <w:rPr>
                <w:rFonts w:eastAsia="Times New Roman"/>
                <w:bCs w:val="0"/>
                <w:color w:val="EEECE1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237633" w14:textId="77777777" w:rsidR="003E2482" w:rsidRPr="003E2482" w:rsidRDefault="003E2482" w:rsidP="003E2482">
            <w:pPr>
              <w:keepNext w:val="0"/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6EA6" w14:textId="77777777" w:rsidR="003E2482" w:rsidRPr="003E2482" w:rsidRDefault="003E2482" w:rsidP="003E2482">
            <w:pPr>
              <w:keepNext w:val="0"/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4,3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3B443" w14:textId="77777777" w:rsidR="003E2482" w:rsidRPr="003E2482" w:rsidRDefault="003E2482" w:rsidP="003E2482">
            <w:pPr>
              <w:keepNext w:val="0"/>
              <w:jc w:val="center"/>
              <w:rPr>
                <w:rFonts w:eastAsia="Times New Roman"/>
                <w:bCs w:val="0"/>
                <w:color w:val="000000"/>
                <w:lang w:eastAsia="en-AU"/>
              </w:rPr>
            </w:pPr>
            <w:r w:rsidRPr="003E2482">
              <w:rPr>
                <w:rFonts w:eastAsia="Times New Roman"/>
                <w:bCs w:val="0"/>
                <w:color w:val="000000"/>
                <w:lang w:eastAsia="en-AU"/>
              </w:rPr>
              <w:t>554,746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5765FF" w14:textId="77777777" w:rsidR="003E2482" w:rsidRPr="003E2482" w:rsidRDefault="003E2482" w:rsidP="003E2482">
            <w:pPr>
              <w:keepNext w:val="0"/>
              <w:rPr>
                <w:rFonts w:eastAsia="Times New Roman"/>
                <w:bCs w:val="0"/>
                <w:color w:val="000000"/>
                <w:lang w:eastAsia="en-AU"/>
              </w:rPr>
            </w:pPr>
          </w:p>
        </w:tc>
      </w:tr>
    </w:tbl>
    <w:p w14:paraId="79730523" w14:textId="77777777" w:rsidR="00F01326" w:rsidRPr="005136E1" w:rsidRDefault="00F01326" w:rsidP="00BC27EA"/>
    <w:sectPr w:rsidR="00F01326" w:rsidRPr="005136E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156F1E" w16cid:durableId="271DEB52"/>
  <w16cid:commentId w16cid:paraId="63E2D587" w16cid:durableId="271DEB53"/>
  <w16cid:commentId w16cid:paraId="71A7AE2F" w16cid:durableId="271DEB54"/>
  <w16cid:commentId w16cid:paraId="0252AF2D" w16cid:durableId="271DEB55"/>
  <w16cid:commentId w16cid:paraId="13C9B1E2" w16cid:durableId="271DEB56"/>
  <w16cid:commentId w16cid:paraId="37C51544" w16cid:durableId="271DEB57"/>
  <w16cid:commentId w16cid:paraId="5501934A" w16cid:durableId="271DEB58"/>
  <w16cid:commentId w16cid:paraId="35B77E6E" w16cid:durableId="271DEB59"/>
  <w16cid:commentId w16cid:paraId="679B3334" w16cid:durableId="271DEB5A"/>
  <w16cid:commentId w16cid:paraId="60E70D55" w16cid:durableId="271DEB5B"/>
  <w16cid:commentId w16cid:paraId="52390ACD" w16cid:durableId="271DEB5C"/>
  <w16cid:commentId w16cid:paraId="469325A5" w16cid:durableId="271DEB5D"/>
  <w16cid:commentId w16cid:paraId="1BFBB3CC" w16cid:durableId="271DEB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B1EEF"/>
    <w:multiLevelType w:val="hybridMultilevel"/>
    <w:tmpl w:val="CD4A0B6A"/>
    <w:numStyleLink w:val="ImportedStyle1"/>
  </w:abstractNum>
  <w:abstractNum w:abstractNumId="2" w15:restartNumberingAfterBreak="0">
    <w:nsid w:val="41EF1D04"/>
    <w:multiLevelType w:val="hybridMultilevel"/>
    <w:tmpl w:val="CD4A0B6A"/>
    <w:styleLink w:val="ImportedStyle1"/>
    <w:lvl w:ilvl="0" w:tplc="33DC0F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A241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2A9C5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0CFB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941C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1CEB0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04574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FEF73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64491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BE25BE6"/>
    <w:multiLevelType w:val="hybridMultilevel"/>
    <w:tmpl w:val="2F5405E4"/>
    <w:lvl w:ilvl="0" w:tplc="6940163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a9f5f27s2ztkep59jp500zae0a9szpxx99&quot;&gt;Kids_recover&lt;record-ids&gt;&lt;item&gt;2&lt;/item&gt;&lt;item&gt;3&lt;/item&gt;&lt;item&gt;4&lt;/item&gt;&lt;item&gt;8&lt;/item&gt;&lt;item&gt;9&lt;/item&gt;&lt;item&gt;14&lt;/item&gt;&lt;item&gt;16&lt;/item&gt;&lt;item&gt;17&lt;/item&gt;&lt;item&gt;18&lt;/item&gt;&lt;item&gt;27&lt;/item&gt;&lt;item&gt;30&lt;/item&gt;&lt;item&gt;38&lt;/item&gt;&lt;item&gt;39&lt;/item&gt;&lt;item&gt;88&lt;/item&gt;&lt;item&gt;148&lt;/item&gt;&lt;item&gt;154&lt;/item&gt;&lt;item&gt;155&lt;/item&gt;&lt;item&gt;377&lt;/item&gt;&lt;item&gt;384&lt;/item&gt;&lt;item&gt;385&lt;/item&gt;&lt;item&gt;388&lt;/item&gt;&lt;item&gt;390&lt;/item&gt;&lt;item&gt;394&lt;/item&gt;&lt;item&gt;398&lt;/item&gt;&lt;item&gt;399&lt;/item&gt;&lt;item&gt;402&lt;/item&gt;&lt;item&gt;421&lt;/item&gt;&lt;item&gt;423&lt;/item&gt;&lt;item&gt;427&lt;/item&gt;&lt;item&gt;428&lt;/item&gt;&lt;item&gt;429&lt;/item&gt;&lt;item&gt;432&lt;/item&gt;&lt;item&gt;433&lt;/item&gt;&lt;item&gt;434&lt;/item&gt;&lt;item&gt;435&lt;/item&gt;&lt;item&gt;436&lt;/item&gt;&lt;item&gt;437&lt;/item&gt;&lt;item&gt;438&lt;/item&gt;&lt;item&gt;439&lt;/item&gt;&lt;item&gt;442&lt;/item&gt;&lt;item&gt;444&lt;/item&gt;&lt;item&gt;445&lt;/item&gt;&lt;item&gt;446&lt;/item&gt;&lt;item&gt;447&lt;/item&gt;&lt;item&gt;448&lt;/item&gt;&lt;item&gt;451&lt;/item&gt;&lt;item&gt;453&lt;/item&gt;&lt;item&gt;454&lt;/item&gt;&lt;item&gt;456&lt;/item&gt;&lt;item&gt;457&lt;/item&gt;&lt;item&gt;458&lt;/item&gt;&lt;item&gt;460&lt;/item&gt;&lt;item&gt;461&lt;/item&gt;&lt;item&gt;463&lt;/item&gt;&lt;item&gt;464&lt;/item&gt;&lt;item&gt;466&lt;/item&gt;&lt;item&gt;467&lt;/item&gt;&lt;item&gt;468&lt;/item&gt;&lt;item&gt;471&lt;/item&gt;&lt;item&gt;472&lt;/item&gt;&lt;item&gt;473&lt;/item&gt;&lt;item&gt;476&lt;/item&gt;&lt;item&gt;478&lt;/item&gt;&lt;item&gt;479&lt;/item&gt;&lt;item&gt;481&lt;/item&gt;&lt;item&gt;484&lt;/item&gt;&lt;item&gt;485&lt;/item&gt;&lt;item&gt;490&lt;/item&gt;&lt;item&gt;491&lt;/item&gt;&lt;item&gt;493&lt;/item&gt;&lt;item&gt;494&lt;/item&gt;&lt;item&gt;495&lt;/item&gt;&lt;item&gt;496&lt;/item&gt;&lt;item&gt;498&lt;/item&gt;&lt;item&gt;501&lt;/item&gt;&lt;item&gt;502&lt;/item&gt;&lt;/record-ids&gt;&lt;/item&gt;&lt;/Libraries&gt;"/>
  </w:docVars>
  <w:rsids>
    <w:rsidRoot w:val="00A3786A"/>
    <w:rsid w:val="0000600E"/>
    <w:rsid w:val="00007D03"/>
    <w:rsid w:val="00010246"/>
    <w:rsid w:val="0001276B"/>
    <w:rsid w:val="00021B5C"/>
    <w:rsid w:val="00030551"/>
    <w:rsid w:val="00037A74"/>
    <w:rsid w:val="00037FF2"/>
    <w:rsid w:val="00040FA8"/>
    <w:rsid w:val="00054D68"/>
    <w:rsid w:val="0006012C"/>
    <w:rsid w:val="00063938"/>
    <w:rsid w:val="00070D00"/>
    <w:rsid w:val="00071DF8"/>
    <w:rsid w:val="00076721"/>
    <w:rsid w:val="00076A71"/>
    <w:rsid w:val="00081420"/>
    <w:rsid w:val="000830FC"/>
    <w:rsid w:val="0008698A"/>
    <w:rsid w:val="00094896"/>
    <w:rsid w:val="00094D6B"/>
    <w:rsid w:val="00096A15"/>
    <w:rsid w:val="000A70D6"/>
    <w:rsid w:val="000B430D"/>
    <w:rsid w:val="000C0133"/>
    <w:rsid w:val="00107C2E"/>
    <w:rsid w:val="001204DD"/>
    <w:rsid w:val="0014226F"/>
    <w:rsid w:val="00145007"/>
    <w:rsid w:val="00151EBF"/>
    <w:rsid w:val="001520A1"/>
    <w:rsid w:val="00172B73"/>
    <w:rsid w:val="00185D82"/>
    <w:rsid w:val="00191924"/>
    <w:rsid w:val="00196B3B"/>
    <w:rsid w:val="001A05B3"/>
    <w:rsid w:val="001A2615"/>
    <w:rsid w:val="001D10AE"/>
    <w:rsid w:val="00206388"/>
    <w:rsid w:val="00206502"/>
    <w:rsid w:val="00213673"/>
    <w:rsid w:val="00214881"/>
    <w:rsid w:val="00214B40"/>
    <w:rsid w:val="0022513F"/>
    <w:rsid w:val="002269DE"/>
    <w:rsid w:val="00230649"/>
    <w:rsid w:val="002411BD"/>
    <w:rsid w:val="002474F2"/>
    <w:rsid w:val="00251D10"/>
    <w:rsid w:val="002A66B4"/>
    <w:rsid w:val="002B2D9E"/>
    <w:rsid w:val="002B2F6E"/>
    <w:rsid w:val="002B77D5"/>
    <w:rsid w:val="002E0296"/>
    <w:rsid w:val="002E067F"/>
    <w:rsid w:val="002E42FA"/>
    <w:rsid w:val="002F62B6"/>
    <w:rsid w:val="00310A9A"/>
    <w:rsid w:val="003125AC"/>
    <w:rsid w:val="0031273D"/>
    <w:rsid w:val="00315AF2"/>
    <w:rsid w:val="0031771F"/>
    <w:rsid w:val="00320F70"/>
    <w:rsid w:val="00330F8D"/>
    <w:rsid w:val="003320AC"/>
    <w:rsid w:val="0033223E"/>
    <w:rsid w:val="00332974"/>
    <w:rsid w:val="00344770"/>
    <w:rsid w:val="0035660C"/>
    <w:rsid w:val="003676BB"/>
    <w:rsid w:val="003928DE"/>
    <w:rsid w:val="003973AC"/>
    <w:rsid w:val="003A6816"/>
    <w:rsid w:val="003A733F"/>
    <w:rsid w:val="003B0DF8"/>
    <w:rsid w:val="003B27DD"/>
    <w:rsid w:val="003C153A"/>
    <w:rsid w:val="003D5375"/>
    <w:rsid w:val="003E2482"/>
    <w:rsid w:val="003F0301"/>
    <w:rsid w:val="003F252F"/>
    <w:rsid w:val="00420DCC"/>
    <w:rsid w:val="00424EA6"/>
    <w:rsid w:val="004415E5"/>
    <w:rsid w:val="00444088"/>
    <w:rsid w:val="004801D6"/>
    <w:rsid w:val="0048059C"/>
    <w:rsid w:val="00481007"/>
    <w:rsid w:val="00485018"/>
    <w:rsid w:val="004862C8"/>
    <w:rsid w:val="00493C77"/>
    <w:rsid w:val="004C151D"/>
    <w:rsid w:val="004F2332"/>
    <w:rsid w:val="004F7A07"/>
    <w:rsid w:val="00502114"/>
    <w:rsid w:val="00502F46"/>
    <w:rsid w:val="005102F5"/>
    <w:rsid w:val="005136E1"/>
    <w:rsid w:val="00513FDA"/>
    <w:rsid w:val="00515897"/>
    <w:rsid w:val="00524D72"/>
    <w:rsid w:val="00530038"/>
    <w:rsid w:val="00540483"/>
    <w:rsid w:val="00541F75"/>
    <w:rsid w:val="005503B5"/>
    <w:rsid w:val="00562A61"/>
    <w:rsid w:val="005A02D2"/>
    <w:rsid w:val="005A0F2C"/>
    <w:rsid w:val="005B35BE"/>
    <w:rsid w:val="005B4A90"/>
    <w:rsid w:val="005B629A"/>
    <w:rsid w:val="005F1BDE"/>
    <w:rsid w:val="006059D9"/>
    <w:rsid w:val="0060675C"/>
    <w:rsid w:val="006078E6"/>
    <w:rsid w:val="0063375E"/>
    <w:rsid w:val="006338F9"/>
    <w:rsid w:val="00633C0D"/>
    <w:rsid w:val="00637775"/>
    <w:rsid w:val="006439F1"/>
    <w:rsid w:val="00646A57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34CA"/>
    <w:rsid w:val="00714DD8"/>
    <w:rsid w:val="00716199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4899"/>
    <w:rsid w:val="007C715D"/>
    <w:rsid w:val="007F2759"/>
    <w:rsid w:val="007F2BF5"/>
    <w:rsid w:val="00806E83"/>
    <w:rsid w:val="00824377"/>
    <w:rsid w:val="008437D1"/>
    <w:rsid w:val="00845626"/>
    <w:rsid w:val="00864852"/>
    <w:rsid w:val="008670BB"/>
    <w:rsid w:val="00870464"/>
    <w:rsid w:val="008755D9"/>
    <w:rsid w:val="008758E8"/>
    <w:rsid w:val="00881A9E"/>
    <w:rsid w:val="00897556"/>
    <w:rsid w:val="008A0F4C"/>
    <w:rsid w:val="008B48A7"/>
    <w:rsid w:val="008F63BB"/>
    <w:rsid w:val="00900035"/>
    <w:rsid w:val="00907F09"/>
    <w:rsid w:val="009307D8"/>
    <w:rsid w:val="00933EA5"/>
    <w:rsid w:val="00936FCE"/>
    <w:rsid w:val="00937947"/>
    <w:rsid w:val="00942FDB"/>
    <w:rsid w:val="00944E43"/>
    <w:rsid w:val="00945831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4F9"/>
    <w:rsid w:val="00A23F35"/>
    <w:rsid w:val="00A24019"/>
    <w:rsid w:val="00A3321E"/>
    <w:rsid w:val="00A362FA"/>
    <w:rsid w:val="00A3786A"/>
    <w:rsid w:val="00A4097A"/>
    <w:rsid w:val="00A40AA3"/>
    <w:rsid w:val="00A43F45"/>
    <w:rsid w:val="00A5636C"/>
    <w:rsid w:val="00A573B0"/>
    <w:rsid w:val="00A575B8"/>
    <w:rsid w:val="00A6168A"/>
    <w:rsid w:val="00A630DC"/>
    <w:rsid w:val="00A67C96"/>
    <w:rsid w:val="00A71201"/>
    <w:rsid w:val="00A8572A"/>
    <w:rsid w:val="00AA09CF"/>
    <w:rsid w:val="00AA0B58"/>
    <w:rsid w:val="00AB72C9"/>
    <w:rsid w:val="00AC3D29"/>
    <w:rsid w:val="00AC6582"/>
    <w:rsid w:val="00AD604E"/>
    <w:rsid w:val="00AE4CC3"/>
    <w:rsid w:val="00B237DD"/>
    <w:rsid w:val="00B40602"/>
    <w:rsid w:val="00B43296"/>
    <w:rsid w:val="00B4482F"/>
    <w:rsid w:val="00B51DC3"/>
    <w:rsid w:val="00B55361"/>
    <w:rsid w:val="00B603F8"/>
    <w:rsid w:val="00B6406A"/>
    <w:rsid w:val="00B75739"/>
    <w:rsid w:val="00B7651A"/>
    <w:rsid w:val="00BB6DC8"/>
    <w:rsid w:val="00BC13CB"/>
    <w:rsid w:val="00BC27EA"/>
    <w:rsid w:val="00BD0CA6"/>
    <w:rsid w:val="00BD390B"/>
    <w:rsid w:val="00BD4031"/>
    <w:rsid w:val="00BD481C"/>
    <w:rsid w:val="00BF1209"/>
    <w:rsid w:val="00C21270"/>
    <w:rsid w:val="00C306F5"/>
    <w:rsid w:val="00C456E6"/>
    <w:rsid w:val="00C45A80"/>
    <w:rsid w:val="00C56211"/>
    <w:rsid w:val="00C840AA"/>
    <w:rsid w:val="00CA2DC0"/>
    <w:rsid w:val="00CA6F49"/>
    <w:rsid w:val="00CC0A44"/>
    <w:rsid w:val="00CC5FD4"/>
    <w:rsid w:val="00CC71FD"/>
    <w:rsid w:val="00CD72EB"/>
    <w:rsid w:val="00CE0762"/>
    <w:rsid w:val="00CE0CAF"/>
    <w:rsid w:val="00CF6CCD"/>
    <w:rsid w:val="00D02829"/>
    <w:rsid w:val="00D268F4"/>
    <w:rsid w:val="00D26D40"/>
    <w:rsid w:val="00D64F44"/>
    <w:rsid w:val="00D71C20"/>
    <w:rsid w:val="00D726B6"/>
    <w:rsid w:val="00D841FB"/>
    <w:rsid w:val="00D86683"/>
    <w:rsid w:val="00D95E82"/>
    <w:rsid w:val="00DA2851"/>
    <w:rsid w:val="00DB7ECA"/>
    <w:rsid w:val="00DC3980"/>
    <w:rsid w:val="00DF03E3"/>
    <w:rsid w:val="00DF27B9"/>
    <w:rsid w:val="00E021F9"/>
    <w:rsid w:val="00E06F7F"/>
    <w:rsid w:val="00E126B5"/>
    <w:rsid w:val="00E14F2F"/>
    <w:rsid w:val="00E2189C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1012"/>
    <w:rsid w:val="00E70979"/>
    <w:rsid w:val="00E70D5C"/>
    <w:rsid w:val="00E76244"/>
    <w:rsid w:val="00E85A59"/>
    <w:rsid w:val="00E91BEC"/>
    <w:rsid w:val="00E94C68"/>
    <w:rsid w:val="00E973DD"/>
    <w:rsid w:val="00EA18F4"/>
    <w:rsid w:val="00EA4ED6"/>
    <w:rsid w:val="00EA4FB4"/>
    <w:rsid w:val="00EA5C57"/>
    <w:rsid w:val="00EB04F8"/>
    <w:rsid w:val="00EB6E35"/>
    <w:rsid w:val="00EC2909"/>
    <w:rsid w:val="00ED0BE8"/>
    <w:rsid w:val="00EE068D"/>
    <w:rsid w:val="00EE0B9D"/>
    <w:rsid w:val="00EF28CF"/>
    <w:rsid w:val="00EF57C1"/>
    <w:rsid w:val="00EF5BB5"/>
    <w:rsid w:val="00F01326"/>
    <w:rsid w:val="00F05D4A"/>
    <w:rsid w:val="00F14755"/>
    <w:rsid w:val="00F255AE"/>
    <w:rsid w:val="00F361D8"/>
    <w:rsid w:val="00F36544"/>
    <w:rsid w:val="00F44404"/>
    <w:rsid w:val="00F537A6"/>
    <w:rsid w:val="00F55EE2"/>
    <w:rsid w:val="00F63A18"/>
    <w:rsid w:val="00F6600B"/>
    <w:rsid w:val="00F752BE"/>
    <w:rsid w:val="00F81E81"/>
    <w:rsid w:val="00F821FD"/>
    <w:rsid w:val="00FB4497"/>
    <w:rsid w:val="00FB5C65"/>
    <w:rsid w:val="00FB661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4755"/>
    <w:pPr>
      <w:keepNext/>
    </w:pPr>
    <w:rPr>
      <w:rFonts w:ascii="Times New Roman" w:hAnsi="Times New Roman" w:cs="Times New Roman"/>
      <w:bCs/>
      <w:lang w:val="en-A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Lines/>
      <w:spacing w:before="480"/>
      <w:outlineLvl w:val="0"/>
    </w:pPr>
    <w:rPr>
      <w:rFonts w:asciiTheme="majorHAnsi" w:eastAsiaTheme="majorEastAsia" w:hAnsiTheme="majorHAnsi" w:cstheme="majorBidi"/>
      <w:b/>
      <w:bCs w:val="0"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Lines/>
      <w:spacing w:before="200"/>
      <w:outlineLvl w:val="1"/>
    </w:pPr>
    <w:rPr>
      <w:rFonts w:asciiTheme="majorHAnsi" w:eastAsiaTheme="majorEastAsia" w:hAnsiTheme="majorHAnsi" w:cstheme="majorBidi"/>
      <w:b/>
      <w:bCs w:val="0"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Lines/>
      <w:spacing w:before="200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Lines/>
      <w:spacing w:before="20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 w:val="0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link w:val="ListenabsatzZchn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numbering" w:customStyle="1" w:styleId="ImportedStyle1">
    <w:name w:val="Imported Style 1"/>
    <w:rsid w:val="00CE0CAF"/>
    <w:pPr>
      <w:numPr>
        <w:numId w:val="3"/>
      </w:numPr>
    </w:pPr>
  </w:style>
  <w:style w:type="paragraph" w:customStyle="1" w:styleId="EndNoteBibliographyTitle">
    <w:name w:val="EndNote Bibliography Title"/>
    <w:basedOn w:val="Standard"/>
    <w:link w:val="EndNoteBibliographyTitleZchn"/>
    <w:rsid w:val="00185D82"/>
    <w:pPr>
      <w:jc w:val="center"/>
    </w:pPr>
    <w:rPr>
      <w:rFonts w:ascii="Cambria" w:hAnsi="Cambria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185D82"/>
  </w:style>
  <w:style w:type="character" w:customStyle="1" w:styleId="EndNoteBibliographyTitleZchn">
    <w:name w:val="EndNote Bibliography Title Zchn"/>
    <w:basedOn w:val="ListenabsatzZchn"/>
    <w:link w:val="EndNoteBibliographyTitle"/>
    <w:rsid w:val="00185D82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185D82"/>
    <w:rPr>
      <w:rFonts w:ascii="Cambria" w:hAnsi="Cambria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185D82"/>
    <w:rPr>
      <w:rFonts w:ascii="Cambria" w:hAnsi="Cambria"/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2E42F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5BE6A5-7D10-4E39-926F-80DE97474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yer, Christopher</cp:lastModifiedBy>
  <cp:revision>3</cp:revision>
  <dcterms:created xsi:type="dcterms:W3CDTF">2024-09-12T07:08:00Z</dcterms:created>
  <dcterms:modified xsi:type="dcterms:W3CDTF">2024-09-12T11:38:00Z</dcterms:modified>
</cp:coreProperties>
</file>